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E1C" w:rsidRPr="00C73D14" w:rsidRDefault="00D30E1C" w:rsidP="00D30E1C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</w:t>
      </w:r>
      <w:r w:rsidRPr="00C73D1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Material</w:t>
      </w:r>
    </w:p>
    <w:p w:rsidR="00D30E1C" w:rsidRDefault="00D30E1C" w:rsidP="00D30E1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dditional file 1: Table S1: </w:t>
      </w:r>
      <w:r w:rsidRPr="00C73D14">
        <w:rPr>
          <w:rFonts w:asciiTheme="majorBidi" w:hAnsiTheme="majorBidi" w:cstheme="majorBidi"/>
          <w:sz w:val="24"/>
          <w:szCs w:val="24"/>
        </w:rPr>
        <w:t>Description of characteristics among tertiles of DII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D30E1C" w:rsidRDefault="00D30E1C" w:rsidP="00D30E1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1"/>
        <w:tblpPr w:leftFromText="180" w:rightFromText="180" w:vertAnchor="text" w:horzAnchor="margin" w:tblpXSpec="center" w:tblpY="-1004"/>
        <w:tblW w:w="10808" w:type="dxa"/>
        <w:tblLayout w:type="fixed"/>
        <w:tblLook w:val="04A0" w:firstRow="1" w:lastRow="0" w:firstColumn="1" w:lastColumn="0" w:noHBand="0" w:noVBand="1"/>
      </w:tblPr>
      <w:tblGrid>
        <w:gridCol w:w="2479"/>
        <w:gridCol w:w="60"/>
        <w:gridCol w:w="1900"/>
        <w:gridCol w:w="1943"/>
        <w:gridCol w:w="1943"/>
        <w:gridCol w:w="1003"/>
        <w:gridCol w:w="136"/>
        <w:gridCol w:w="1344"/>
      </w:tblGrid>
      <w:tr w:rsidR="00D30E1C" w:rsidRPr="00B126E0" w:rsidTr="008674FF">
        <w:trPr>
          <w:trHeight w:val="596"/>
        </w:trPr>
        <w:tc>
          <w:tcPr>
            <w:tcW w:w="10808" w:type="dxa"/>
            <w:gridSpan w:val="8"/>
            <w:vAlign w:val="center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 xml:space="preserve">Table </w:t>
            </w:r>
            <w:r w:rsidR="00BE12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S</w:t>
            </w:r>
            <w:bookmarkStart w:id="0" w:name="_GoBack"/>
            <w:bookmarkEnd w:id="0"/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1.</w:t>
            </w:r>
            <w:r w:rsidRPr="00B126E0">
              <w:rPr>
                <w:rFonts w:ascii="Calibri" w:eastAsia="Calibri" w:hAnsi="Calibri" w:cs="Arial"/>
                <w:lang w:bidi="fa-IR"/>
              </w:rPr>
              <w:t xml:space="preserve"> </w:t>
            </w: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Description of characteristics among tertiles of DII</w:t>
            </w:r>
          </w:p>
        </w:tc>
      </w:tr>
      <w:tr w:rsidR="00D30E1C" w:rsidRPr="00B126E0" w:rsidTr="008674FF">
        <w:trPr>
          <w:trHeight w:val="596"/>
        </w:trPr>
        <w:tc>
          <w:tcPr>
            <w:tcW w:w="2479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Variables</w:t>
            </w:r>
          </w:p>
        </w:tc>
        <w:tc>
          <w:tcPr>
            <w:tcW w:w="1960" w:type="dxa"/>
            <w:gridSpan w:val="2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T1</w:t>
            </w:r>
          </w:p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N=76</w:t>
            </w:r>
          </w:p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T2</w:t>
            </w:r>
          </w:p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N=77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T3</w:t>
            </w:r>
          </w:p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N=73</w:t>
            </w:r>
          </w:p>
        </w:tc>
        <w:tc>
          <w:tcPr>
            <w:tcW w:w="1139" w:type="dxa"/>
            <w:gridSpan w:val="2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P value</w:t>
            </w: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1344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P value</w:t>
            </w: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fa-IR"/>
              </w:rPr>
              <w:t>**</w:t>
            </w:r>
          </w:p>
        </w:tc>
      </w:tr>
      <w:tr w:rsidR="00D30E1C" w:rsidRPr="00B126E0" w:rsidTr="008674FF">
        <w:tc>
          <w:tcPr>
            <w:tcW w:w="2479" w:type="dxa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Age (year)</w:t>
            </w:r>
          </w:p>
        </w:tc>
        <w:tc>
          <w:tcPr>
            <w:tcW w:w="1960" w:type="dxa"/>
            <w:gridSpan w:val="2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7.03(8.52)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a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7.06(8.22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4.82(8.43)</w:t>
            </w:r>
          </w:p>
        </w:tc>
        <w:tc>
          <w:tcPr>
            <w:tcW w:w="1139" w:type="dxa"/>
            <w:gridSpan w:val="2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12</w:t>
            </w:r>
          </w:p>
        </w:tc>
        <w:tc>
          <w:tcPr>
            <w:tcW w:w="1344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08</w:t>
            </w:r>
          </w:p>
        </w:tc>
      </w:tr>
      <w:tr w:rsidR="00D30E1C" w:rsidRPr="00B126E0" w:rsidTr="008674FF">
        <w:tc>
          <w:tcPr>
            <w:tcW w:w="2479" w:type="dxa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PA (MET h/week)</w:t>
            </w:r>
          </w:p>
        </w:tc>
        <w:tc>
          <w:tcPr>
            <w:tcW w:w="1960" w:type="dxa"/>
            <w:gridSpan w:val="2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00.87(1376.69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173.54(1555.11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143.56(2725.58)</w:t>
            </w:r>
          </w:p>
        </w:tc>
        <w:tc>
          <w:tcPr>
            <w:tcW w:w="1139" w:type="dxa"/>
            <w:gridSpan w:val="2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98</w:t>
            </w:r>
          </w:p>
        </w:tc>
        <w:tc>
          <w:tcPr>
            <w:tcW w:w="1344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97</w:t>
            </w:r>
          </w:p>
        </w:tc>
      </w:tr>
      <w:tr w:rsidR="00D30E1C" w:rsidRPr="00B126E0" w:rsidTr="008674FF">
        <w:tc>
          <w:tcPr>
            <w:tcW w:w="10808" w:type="dxa"/>
            <w:gridSpan w:val="8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Blood parameters</w:t>
            </w:r>
          </w:p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FBS (mg/dL)</w:t>
            </w:r>
          </w:p>
        </w:tc>
        <w:tc>
          <w:tcPr>
            <w:tcW w:w="1900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85.74(8.06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88.51(10.31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87.22(10.50)</w:t>
            </w:r>
          </w:p>
        </w:tc>
        <w:tc>
          <w:tcPr>
            <w:tcW w:w="100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21</w:t>
            </w:r>
          </w:p>
        </w:tc>
        <w:tc>
          <w:tcPr>
            <w:tcW w:w="1480" w:type="dxa"/>
            <w:gridSpan w:val="2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13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nsulin (µIU/ml)</w:t>
            </w:r>
          </w:p>
        </w:tc>
        <w:tc>
          <w:tcPr>
            <w:tcW w:w="1900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.26(0.23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.24(0.21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.22(0.25)</w:t>
            </w:r>
          </w:p>
        </w:tc>
        <w:tc>
          <w:tcPr>
            <w:tcW w:w="100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63</w:t>
            </w:r>
          </w:p>
        </w:tc>
        <w:tc>
          <w:tcPr>
            <w:tcW w:w="1480" w:type="dxa"/>
            <w:gridSpan w:val="2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99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HOMA-IR</w:t>
            </w:r>
          </w:p>
        </w:tc>
        <w:tc>
          <w:tcPr>
            <w:tcW w:w="1900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.63(1.62)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 xml:space="preserve"> 3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.19(1.25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.87(0.93)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1</w:t>
            </w:r>
          </w:p>
        </w:tc>
        <w:tc>
          <w:tcPr>
            <w:tcW w:w="100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0.02</w:t>
            </w: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fa-IR"/>
              </w:rPr>
              <w:t>a</w:t>
            </w:r>
          </w:p>
        </w:tc>
        <w:tc>
          <w:tcPr>
            <w:tcW w:w="1480" w:type="dxa"/>
            <w:gridSpan w:val="2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09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TC (mg/dL)</w:t>
            </w:r>
          </w:p>
        </w:tc>
        <w:tc>
          <w:tcPr>
            <w:tcW w:w="1900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84.02(39.14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88.66(33.93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82.42(35.14)</w:t>
            </w:r>
          </w:p>
        </w:tc>
        <w:tc>
          <w:tcPr>
            <w:tcW w:w="100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54</w:t>
            </w:r>
          </w:p>
        </w:tc>
        <w:tc>
          <w:tcPr>
            <w:tcW w:w="1480" w:type="dxa"/>
            <w:gridSpan w:val="2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42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HDL-C (mg/dL)</w:t>
            </w:r>
          </w:p>
        </w:tc>
        <w:tc>
          <w:tcPr>
            <w:tcW w:w="1900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7.37(13.06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6.01(10.10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6.77(10.38)</w:t>
            </w:r>
          </w:p>
        </w:tc>
        <w:tc>
          <w:tcPr>
            <w:tcW w:w="100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75</w:t>
            </w:r>
          </w:p>
        </w:tc>
        <w:tc>
          <w:tcPr>
            <w:tcW w:w="1480" w:type="dxa"/>
            <w:gridSpan w:val="2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74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LDL-C (mg/dL)</w:t>
            </w:r>
          </w:p>
        </w:tc>
        <w:tc>
          <w:tcPr>
            <w:tcW w:w="1900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5.12(26.36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7.12(23.05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1.69(21.95)</w:t>
            </w:r>
          </w:p>
        </w:tc>
        <w:tc>
          <w:tcPr>
            <w:tcW w:w="100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36</w:t>
            </w:r>
          </w:p>
        </w:tc>
        <w:tc>
          <w:tcPr>
            <w:tcW w:w="1480" w:type="dxa"/>
            <w:gridSpan w:val="2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25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TG (mg/dL)</w:t>
            </w:r>
          </w:p>
        </w:tc>
        <w:tc>
          <w:tcPr>
            <w:tcW w:w="1900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45.91(68.73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08.09(43.03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08.84(61.55)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1,2</w:t>
            </w:r>
          </w:p>
        </w:tc>
        <w:tc>
          <w:tcPr>
            <w:tcW w:w="100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0.002</w:t>
            </w: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fa-IR"/>
              </w:rPr>
              <w:t>b</w:t>
            </w:r>
          </w:p>
        </w:tc>
        <w:tc>
          <w:tcPr>
            <w:tcW w:w="1480" w:type="dxa"/>
            <w:gridSpan w:val="2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green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0.01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GOT (mg/dL)</w:t>
            </w:r>
          </w:p>
        </w:tc>
        <w:tc>
          <w:tcPr>
            <w:tcW w:w="1900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7.00(5.99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8.54(9.19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7.93(6.68)</w:t>
            </w:r>
          </w:p>
        </w:tc>
        <w:tc>
          <w:tcPr>
            <w:tcW w:w="100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44</w:t>
            </w:r>
          </w:p>
        </w:tc>
        <w:tc>
          <w:tcPr>
            <w:tcW w:w="1480" w:type="dxa"/>
            <w:gridSpan w:val="2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42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GPT (mg/dL)</w:t>
            </w:r>
          </w:p>
        </w:tc>
        <w:tc>
          <w:tcPr>
            <w:tcW w:w="1900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7.60(9.72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0.20(16.12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9.42(11.63)</w:t>
            </w:r>
          </w:p>
        </w:tc>
        <w:tc>
          <w:tcPr>
            <w:tcW w:w="100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44</w:t>
            </w:r>
          </w:p>
        </w:tc>
        <w:tc>
          <w:tcPr>
            <w:tcW w:w="1480" w:type="dxa"/>
            <w:gridSpan w:val="2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49</w:t>
            </w:r>
          </w:p>
        </w:tc>
      </w:tr>
      <w:tr w:rsidR="00D30E1C" w:rsidRPr="00B126E0" w:rsidTr="008674FF">
        <w:tc>
          <w:tcPr>
            <w:tcW w:w="10808" w:type="dxa"/>
            <w:gridSpan w:val="8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Body composition parameters</w:t>
            </w:r>
          </w:p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BMI (kg/m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2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)</w:t>
            </w:r>
          </w:p>
        </w:tc>
        <w:tc>
          <w:tcPr>
            <w:tcW w:w="1900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1.09(3.88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0.37(4.65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1.25(4.10)</w:t>
            </w:r>
          </w:p>
        </w:tc>
        <w:tc>
          <w:tcPr>
            <w:tcW w:w="100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33</w:t>
            </w:r>
          </w:p>
        </w:tc>
        <w:tc>
          <w:tcPr>
            <w:tcW w:w="1480" w:type="dxa"/>
            <w:gridSpan w:val="2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11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MM (kg)</w:t>
            </w:r>
          </w:p>
        </w:tc>
        <w:tc>
          <w:tcPr>
            <w:tcW w:w="1900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5.67(2.98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5.54(3.29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5.66(3.82)</w:t>
            </w:r>
          </w:p>
        </w:tc>
        <w:tc>
          <w:tcPr>
            <w:tcW w:w="100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96</w:t>
            </w:r>
          </w:p>
        </w:tc>
        <w:tc>
          <w:tcPr>
            <w:tcW w:w="1480" w:type="dxa"/>
            <w:gridSpan w:val="2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95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FFM (kg)</w:t>
            </w:r>
          </w:p>
        </w:tc>
        <w:tc>
          <w:tcPr>
            <w:tcW w:w="1900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6.74(5.02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6.60(5.58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6.72(6.49)</w:t>
            </w:r>
          </w:p>
        </w:tc>
        <w:tc>
          <w:tcPr>
            <w:tcW w:w="100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98</w:t>
            </w:r>
          </w:p>
        </w:tc>
        <w:tc>
          <w:tcPr>
            <w:tcW w:w="1480" w:type="dxa"/>
            <w:gridSpan w:val="2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94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WHR</w:t>
            </w:r>
          </w:p>
        </w:tc>
        <w:tc>
          <w:tcPr>
            <w:tcW w:w="1900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.94(9.59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93(0.05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93(0.05)</w:t>
            </w:r>
          </w:p>
        </w:tc>
        <w:tc>
          <w:tcPr>
            <w:tcW w:w="100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37</w:t>
            </w:r>
          </w:p>
        </w:tc>
        <w:tc>
          <w:tcPr>
            <w:tcW w:w="1480" w:type="dxa"/>
            <w:gridSpan w:val="2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85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WC (cm)</w:t>
            </w:r>
          </w:p>
        </w:tc>
        <w:tc>
          <w:tcPr>
            <w:tcW w:w="1900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8.97(9.45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7.76(10.19)</w:t>
            </w:r>
          </w:p>
        </w:tc>
        <w:tc>
          <w:tcPr>
            <w:tcW w:w="194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9.52(10.18)</w:t>
            </w:r>
          </w:p>
        </w:tc>
        <w:tc>
          <w:tcPr>
            <w:tcW w:w="1003" w:type="dxa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48</w:t>
            </w:r>
          </w:p>
        </w:tc>
        <w:tc>
          <w:tcPr>
            <w:tcW w:w="1480" w:type="dxa"/>
            <w:gridSpan w:val="2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38</w:t>
            </w:r>
          </w:p>
        </w:tc>
      </w:tr>
      <w:tr w:rsidR="00D30E1C" w:rsidRPr="00B126E0" w:rsidTr="008674FF">
        <w:tc>
          <w:tcPr>
            <w:tcW w:w="10808" w:type="dxa"/>
            <w:gridSpan w:val="8"/>
            <w:vAlign w:val="center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bookmarkStart w:id="1" w:name="_Hlk60217458"/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Qualitative variables</w:t>
            </w:r>
          </w:p>
        </w:tc>
      </w:tr>
      <w:bookmarkEnd w:id="1"/>
      <w:tr w:rsidR="00D30E1C" w:rsidRPr="00B126E0" w:rsidTr="008674FF">
        <w:tc>
          <w:tcPr>
            <w:tcW w:w="10808" w:type="dxa"/>
            <w:gridSpan w:val="8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Economic status</w:t>
            </w: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fa-IR"/>
              </w:rPr>
              <w:t xml:space="preserve"> </w:t>
            </w: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 xml:space="preserve"> 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Poor </w:t>
            </w:r>
          </w:p>
        </w:tc>
        <w:tc>
          <w:tcPr>
            <w:tcW w:w="1900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(41.4%)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b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7(20.7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1(37.9%)</w:t>
            </w:r>
          </w:p>
        </w:tc>
        <w:tc>
          <w:tcPr>
            <w:tcW w:w="1003" w:type="dxa"/>
            <w:vMerge w:val="restart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67</w:t>
            </w:r>
            <w:r w:rsidRPr="00B126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fa-IR"/>
              </w:rPr>
              <w:t>***</w:t>
            </w:r>
          </w:p>
        </w:tc>
        <w:tc>
          <w:tcPr>
            <w:tcW w:w="1480" w:type="dxa"/>
            <w:gridSpan w:val="2"/>
            <w:vMerge w:val="restart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77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oderate</w:t>
            </w:r>
          </w:p>
        </w:tc>
        <w:tc>
          <w:tcPr>
            <w:tcW w:w="1900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5(34.8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3(33.9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2(31.3%)</w:t>
            </w:r>
          </w:p>
        </w:tc>
        <w:tc>
          <w:tcPr>
            <w:tcW w:w="1003" w:type="dxa"/>
            <w:vMerge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480" w:type="dxa"/>
            <w:gridSpan w:val="2"/>
            <w:vMerge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Good</w:t>
            </w:r>
          </w:p>
        </w:tc>
        <w:tc>
          <w:tcPr>
            <w:tcW w:w="1900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9(32.8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2(34.4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9(32.8%)</w:t>
            </w:r>
          </w:p>
        </w:tc>
        <w:tc>
          <w:tcPr>
            <w:tcW w:w="1003" w:type="dxa"/>
            <w:vMerge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480" w:type="dxa"/>
            <w:gridSpan w:val="2"/>
            <w:vMerge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Excellent </w:t>
            </w:r>
          </w:p>
        </w:tc>
        <w:tc>
          <w:tcPr>
            <w:tcW w:w="1900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(12.5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(50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(37.5%)</w:t>
            </w:r>
          </w:p>
        </w:tc>
        <w:tc>
          <w:tcPr>
            <w:tcW w:w="1003" w:type="dxa"/>
            <w:vMerge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480" w:type="dxa"/>
            <w:gridSpan w:val="2"/>
            <w:vMerge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30E1C" w:rsidRPr="00B126E0" w:rsidTr="008674FF">
        <w:tc>
          <w:tcPr>
            <w:tcW w:w="10808" w:type="dxa"/>
            <w:gridSpan w:val="8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 xml:space="preserve">Education status 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Illiterate </w:t>
            </w:r>
          </w:p>
        </w:tc>
        <w:tc>
          <w:tcPr>
            <w:tcW w:w="1900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(33.3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(33.3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(33.3%)</w:t>
            </w:r>
          </w:p>
        </w:tc>
        <w:tc>
          <w:tcPr>
            <w:tcW w:w="1003" w:type="dxa"/>
            <w:vMerge w:val="restart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46</w:t>
            </w:r>
          </w:p>
        </w:tc>
        <w:tc>
          <w:tcPr>
            <w:tcW w:w="1480" w:type="dxa"/>
            <w:gridSpan w:val="2"/>
            <w:vMerge w:val="restart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37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Diploma </w:t>
            </w:r>
          </w:p>
        </w:tc>
        <w:tc>
          <w:tcPr>
            <w:tcW w:w="1900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1(38.9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7(19.4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(41.7%)</w:t>
            </w:r>
          </w:p>
        </w:tc>
        <w:tc>
          <w:tcPr>
            <w:tcW w:w="1003" w:type="dxa"/>
            <w:vMerge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480" w:type="dxa"/>
            <w:gridSpan w:val="2"/>
            <w:vMerge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University educated </w:t>
            </w:r>
          </w:p>
        </w:tc>
        <w:tc>
          <w:tcPr>
            <w:tcW w:w="1900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4(33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9(35.3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0(31.7%)</w:t>
            </w:r>
          </w:p>
        </w:tc>
        <w:tc>
          <w:tcPr>
            <w:tcW w:w="1003" w:type="dxa"/>
            <w:vMerge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480" w:type="dxa"/>
            <w:gridSpan w:val="2"/>
            <w:vMerge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30E1C" w:rsidRPr="00B126E0" w:rsidTr="008674FF">
        <w:tc>
          <w:tcPr>
            <w:tcW w:w="10808" w:type="dxa"/>
            <w:gridSpan w:val="8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Marriage status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ingle</w:t>
            </w:r>
          </w:p>
        </w:tc>
        <w:tc>
          <w:tcPr>
            <w:tcW w:w="1900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4(26.8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0(39.3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9(33.9%)</w:t>
            </w:r>
          </w:p>
        </w:tc>
        <w:tc>
          <w:tcPr>
            <w:tcW w:w="1003" w:type="dxa"/>
            <w:vMerge w:val="restart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38</w:t>
            </w:r>
          </w:p>
        </w:tc>
        <w:tc>
          <w:tcPr>
            <w:tcW w:w="1480" w:type="dxa"/>
            <w:gridSpan w:val="2"/>
            <w:vMerge w:val="restart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17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arried</w:t>
            </w:r>
          </w:p>
        </w:tc>
        <w:tc>
          <w:tcPr>
            <w:tcW w:w="1900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2(35.7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7(31.4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3(32.9%)</w:t>
            </w:r>
          </w:p>
        </w:tc>
        <w:tc>
          <w:tcPr>
            <w:tcW w:w="1003" w:type="dxa"/>
            <w:vMerge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480" w:type="dxa"/>
            <w:gridSpan w:val="2"/>
            <w:vMerge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30E1C" w:rsidRPr="00B126E0" w:rsidTr="008674FF">
        <w:tc>
          <w:tcPr>
            <w:tcW w:w="10808" w:type="dxa"/>
            <w:gridSpan w:val="8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familial obesity history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Yes</w:t>
            </w:r>
          </w:p>
        </w:tc>
        <w:tc>
          <w:tcPr>
            <w:tcW w:w="1900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5 (34.2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6 (34.7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0 (31/1%)</w:t>
            </w:r>
          </w:p>
        </w:tc>
        <w:tc>
          <w:tcPr>
            <w:tcW w:w="1003" w:type="dxa"/>
            <w:vMerge w:val="restart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24</w:t>
            </w:r>
          </w:p>
        </w:tc>
        <w:tc>
          <w:tcPr>
            <w:tcW w:w="1480" w:type="dxa"/>
            <w:gridSpan w:val="2"/>
            <w:vMerge w:val="restart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16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o</w:t>
            </w:r>
          </w:p>
        </w:tc>
        <w:tc>
          <w:tcPr>
            <w:tcW w:w="1900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1 (31.1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8 (27.3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3 (41.6%)</w:t>
            </w:r>
          </w:p>
        </w:tc>
        <w:tc>
          <w:tcPr>
            <w:tcW w:w="1003" w:type="dxa"/>
            <w:vMerge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480" w:type="dxa"/>
            <w:gridSpan w:val="2"/>
            <w:vMerge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30E1C" w:rsidRPr="00B126E0" w:rsidTr="008674FF">
        <w:tc>
          <w:tcPr>
            <w:tcW w:w="10808" w:type="dxa"/>
            <w:gridSpan w:val="8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Hypertriglyceridemic waist circumference  phenotype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WNT</w:t>
            </w:r>
          </w:p>
        </w:tc>
        <w:tc>
          <w:tcPr>
            <w:tcW w:w="1900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(16.7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(27.8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8(55.5%)</w:t>
            </w:r>
          </w:p>
        </w:tc>
        <w:tc>
          <w:tcPr>
            <w:tcW w:w="1003" w:type="dxa"/>
            <w:vMerge w:val="restart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26</w:t>
            </w:r>
          </w:p>
        </w:tc>
        <w:tc>
          <w:tcPr>
            <w:tcW w:w="1480" w:type="dxa"/>
            <w:gridSpan w:val="2"/>
            <w:vMerge w:val="restart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0.19</w:t>
            </w: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EWNT</w:t>
            </w:r>
          </w:p>
        </w:tc>
        <w:tc>
          <w:tcPr>
            <w:tcW w:w="1900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1(29.2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2(39.3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5(31.5%)</w:t>
            </w:r>
          </w:p>
        </w:tc>
        <w:tc>
          <w:tcPr>
            <w:tcW w:w="1003" w:type="dxa"/>
            <w:vMerge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480" w:type="dxa"/>
            <w:gridSpan w:val="2"/>
            <w:vMerge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WET</w:t>
            </w:r>
          </w:p>
        </w:tc>
        <w:tc>
          <w:tcPr>
            <w:tcW w:w="1900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7(30.4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8(34.8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8(34.8%)</w:t>
            </w:r>
          </w:p>
        </w:tc>
        <w:tc>
          <w:tcPr>
            <w:tcW w:w="1003" w:type="dxa"/>
            <w:vMerge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480" w:type="dxa"/>
            <w:gridSpan w:val="2"/>
            <w:vMerge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30E1C" w:rsidRPr="00B126E0" w:rsidTr="008674FF">
        <w:tc>
          <w:tcPr>
            <w:tcW w:w="2539" w:type="dxa"/>
            <w:gridSpan w:val="2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EWET</w:t>
            </w:r>
          </w:p>
        </w:tc>
        <w:tc>
          <w:tcPr>
            <w:tcW w:w="1900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5(38.6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2(30.0%)</w:t>
            </w:r>
          </w:p>
        </w:tc>
        <w:tc>
          <w:tcPr>
            <w:tcW w:w="1943" w:type="dxa"/>
          </w:tcPr>
          <w:p w:rsidR="00D30E1C" w:rsidRPr="00B126E0" w:rsidRDefault="00D30E1C" w:rsidP="008674F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2(31.4%)</w:t>
            </w:r>
          </w:p>
        </w:tc>
        <w:tc>
          <w:tcPr>
            <w:tcW w:w="1003" w:type="dxa"/>
            <w:vMerge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480" w:type="dxa"/>
            <w:gridSpan w:val="2"/>
            <w:vMerge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30E1C" w:rsidRPr="00B126E0" w:rsidTr="008674FF">
        <w:tc>
          <w:tcPr>
            <w:tcW w:w="10808" w:type="dxa"/>
            <w:gridSpan w:val="8"/>
          </w:tcPr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perscript"/>
                <w:lang w:bidi="fa-IR"/>
              </w:rPr>
              <w:t>a</w:t>
            </w: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 xml:space="preserve">Mean±SD; </w:t>
            </w: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perscript"/>
                <w:lang w:bidi="fa-IR"/>
              </w:rPr>
              <w:t xml:space="preserve">b </w:t>
            </w: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 xml:space="preserve">N(%); DII: dietary inflammatory index, PA: physical activity, FBS: Fasting blood sugar, </w:t>
            </w:r>
            <w:r w:rsidRPr="00B126E0">
              <w:rPr>
                <w:rFonts w:ascii="Calibri" w:eastAsia="Calibri" w:hAnsi="Calibri" w:cs="Arial"/>
                <w:lang w:bidi="fa-IR"/>
              </w:rPr>
              <w:t xml:space="preserve"> </w:t>
            </w:r>
            <w:r w:rsidRPr="00B126E0">
              <w:rPr>
                <w:rFonts w:ascii="Times New Roman" w:eastAsia="Calibri" w:hAnsi="Times New Roman" w:cs="Times New Roman"/>
                <w:i/>
                <w:iCs/>
                <w:lang w:bidi="fa-IR"/>
              </w:rPr>
              <w:t>HOMA-IR:</w:t>
            </w:r>
            <w:r w:rsidRPr="00B126E0">
              <w:rPr>
                <w:rFonts w:ascii="Calibri" w:eastAsia="Calibri" w:hAnsi="Calibri" w:cs="Arial"/>
                <w:lang w:bidi="fa-IR"/>
              </w:rPr>
              <w:t xml:space="preserve"> </w:t>
            </w: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>Homeostatic Model Assessment for Insulin Resistance, TC: total cholesterol, HDL-C: high density lipoprotein cholesterol, LDL-C: low density lipoprotein cholesterol, TG: triglyceride,</w:t>
            </w:r>
            <w:r w:rsidRPr="00B126E0">
              <w:rPr>
                <w:rFonts w:ascii="Times New Roman" w:eastAsia="Calibri" w:hAnsi="Times New Roman" w:cs="Times New Roman"/>
                <w:i/>
                <w:iCs/>
                <w:color w:val="4D5156"/>
                <w:sz w:val="20"/>
                <w:szCs w:val="20"/>
                <w:shd w:val="clear" w:color="auto" w:fill="FFFFFF"/>
                <w:lang w:bidi="fa-IR"/>
              </w:rPr>
              <w:t xml:space="preserve"> </w:t>
            </w: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  <w:lang w:bidi="fa-IR"/>
              </w:rPr>
              <w:t xml:space="preserve">SGOT: </w:t>
            </w: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>serum glutamic-oxaloacetic transaminase, SGPT: Serum glutamic-pyruvic transaminase, BMI: body mass index, SMM: Skeletal muscle mass, FFM: fat free mass, WHR: waist to hip ratio, WC: waist</w:t>
            </w: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rtl/>
                <w:lang w:bidi="fa-IR"/>
              </w:rPr>
              <w:t xml:space="preserve"> </w:t>
            </w: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 xml:space="preserve">circumference,  NWNT: normal waist normal triglyceride, EWNT: enlarged waist normal triglyceride, NWET: normal waist enlarged </w:t>
            </w:r>
            <w:r w:rsidRPr="00B126E0">
              <w:rPr>
                <w:rFonts w:ascii="Calibri" w:eastAsia="Calibri" w:hAnsi="Calibri" w:cs="Arial"/>
                <w:i/>
                <w:iCs/>
                <w:sz w:val="20"/>
                <w:szCs w:val="20"/>
                <w:lang w:bidi="fa-IR"/>
              </w:rPr>
              <w:t xml:space="preserve"> </w:t>
            </w: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>triglyceride, EWET: enlarged waist enlarged</w:t>
            </w:r>
            <w:r w:rsidRPr="00B126E0">
              <w:rPr>
                <w:rFonts w:ascii="Calibri" w:eastAsia="Calibri" w:hAnsi="Calibri" w:cs="Arial"/>
                <w:i/>
                <w:iCs/>
                <w:sz w:val="20"/>
                <w:szCs w:val="20"/>
                <w:lang w:bidi="fa-IR"/>
              </w:rPr>
              <w:t xml:space="preserve"> </w:t>
            </w: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 xml:space="preserve">triglyceride </w:t>
            </w:r>
          </w:p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 xml:space="preserve"> *P value resulted from ANOVA analysis</w:t>
            </w:r>
          </w:p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 xml:space="preserve">** P value reported after adjusting age, energy intake, BMI and physical activity with ANCOVA </w:t>
            </w:r>
          </w:p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>*** P value resulted from chi-squared test analysis</w:t>
            </w:r>
          </w:p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</w:pPr>
            <w:r w:rsidRPr="00B126E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bidi="fa-IR"/>
              </w:rPr>
              <w:t>T1, T2 and T3 are DII tertiles</w:t>
            </w:r>
          </w:p>
          <w:p w:rsidR="00D30E1C" w:rsidRPr="00B126E0" w:rsidRDefault="00D30E1C" w:rsidP="008674FF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</w:tbl>
    <w:p w:rsidR="00D30E1C" w:rsidRPr="00B126E0" w:rsidRDefault="00D30E1C" w:rsidP="00D30E1C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F148B" w:rsidRDefault="005F148B"/>
    <w:sectPr w:rsidR="005F148B" w:rsidSect="00D30E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E1C"/>
    <w:rsid w:val="00016AEF"/>
    <w:rsid w:val="0002608F"/>
    <w:rsid w:val="00031F17"/>
    <w:rsid w:val="00037625"/>
    <w:rsid w:val="00050FD4"/>
    <w:rsid w:val="000566BF"/>
    <w:rsid w:val="00064CDD"/>
    <w:rsid w:val="00072AC0"/>
    <w:rsid w:val="000740A9"/>
    <w:rsid w:val="0009166D"/>
    <w:rsid w:val="000A5E4E"/>
    <w:rsid w:val="000C10FA"/>
    <w:rsid w:val="000C6CA6"/>
    <w:rsid w:val="000D0852"/>
    <w:rsid w:val="000D0B29"/>
    <w:rsid w:val="000D4C60"/>
    <w:rsid w:val="000F002F"/>
    <w:rsid w:val="00102DA5"/>
    <w:rsid w:val="00122EC7"/>
    <w:rsid w:val="00127E45"/>
    <w:rsid w:val="00133EF7"/>
    <w:rsid w:val="00134A08"/>
    <w:rsid w:val="00136452"/>
    <w:rsid w:val="001457A5"/>
    <w:rsid w:val="00155507"/>
    <w:rsid w:val="00165731"/>
    <w:rsid w:val="00167309"/>
    <w:rsid w:val="00172D7F"/>
    <w:rsid w:val="00173ED8"/>
    <w:rsid w:val="001832E6"/>
    <w:rsid w:val="00191099"/>
    <w:rsid w:val="001A6DFD"/>
    <w:rsid w:val="001B2BB0"/>
    <w:rsid w:val="001C2D61"/>
    <w:rsid w:val="0020014E"/>
    <w:rsid w:val="002034D0"/>
    <w:rsid w:val="0020387A"/>
    <w:rsid w:val="0020453C"/>
    <w:rsid w:val="002115BE"/>
    <w:rsid w:val="00213A10"/>
    <w:rsid w:val="00222A97"/>
    <w:rsid w:val="0022354A"/>
    <w:rsid w:val="00235936"/>
    <w:rsid w:val="00245311"/>
    <w:rsid w:val="0025653C"/>
    <w:rsid w:val="00256926"/>
    <w:rsid w:val="0026518A"/>
    <w:rsid w:val="00275A6A"/>
    <w:rsid w:val="0028521C"/>
    <w:rsid w:val="0029198C"/>
    <w:rsid w:val="00292458"/>
    <w:rsid w:val="002C2D45"/>
    <w:rsid w:val="002D2AA2"/>
    <w:rsid w:val="002D55A1"/>
    <w:rsid w:val="002E43EA"/>
    <w:rsid w:val="003147E3"/>
    <w:rsid w:val="00314DAC"/>
    <w:rsid w:val="003320F0"/>
    <w:rsid w:val="003352FC"/>
    <w:rsid w:val="00373A93"/>
    <w:rsid w:val="00382D77"/>
    <w:rsid w:val="00384365"/>
    <w:rsid w:val="00385541"/>
    <w:rsid w:val="00397C34"/>
    <w:rsid w:val="003D28A6"/>
    <w:rsid w:val="00403DE9"/>
    <w:rsid w:val="004576D7"/>
    <w:rsid w:val="00483605"/>
    <w:rsid w:val="00484D21"/>
    <w:rsid w:val="004865F9"/>
    <w:rsid w:val="004A7E24"/>
    <w:rsid w:val="004B5EE3"/>
    <w:rsid w:val="004D472D"/>
    <w:rsid w:val="004F7C08"/>
    <w:rsid w:val="00512787"/>
    <w:rsid w:val="005231EA"/>
    <w:rsid w:val="00534F23"/>
    <w:rsid w:val="00552025"/>
    <w:rsid w:val="0055479D"/>
    <w:rsid w:val="00576484"/>
    <w:rsid w:val="00586928"/>
    <w:rsid w:val="005942B5"/>
    <w:rsid w:val="00594CA7"/>
    <w:rsid w:val="005A6227"/>
    <w:rsid w:val="005C31C9"/>
    <w:rsid w:val="005C32B1"/>
    <w:rsid w:val="005D112C"/>
    <w:rsid w:val="005D2170"/>
    <w:rsid w:val="005D5E9E"/>
    <w:rsid w:val="005D5F05"/>
    <w:rsid w:val="005D7B21"/>
    <w:rsid w:val="005E0A9D"/>
    <w:rsid w:val="005E2765"/>
    <w:rsid w:val="005E586F"/>
    <w:rsid w:val="005F148B"/>
    <w:rsid w:val="005F3249"/>
    <w:rsid w:val="00626FCD"/>
    <w:rsid w:val="006309DC"/>
    <w:rsid w:val="00632396"/>
    <w:rsid w:val="006328B5"/>
    <w:rsid w:val="006353E6"/>
    <w:rsid w:val="00637938"/>
    <w:rsid w:val="00670D0D"/>
    <w:rsid w:val="00671784"/>
    <w:rsid w:val="00690E43"/>
    <w:rsid w:val="006A2C17"/>
    <w:rsid w:val="006A2EB0"/>
    <w:rsid w:val="006A6B51"/>
    <w:rsid w:val="006C33AB"/>
    <w:rsid w:val="006E18E6"/>
    <w:rsid w:val="006E370F"/>
    <w:rsid w:val="006F58A9"/>
    <w:rsid w:val="0070241E"/>
    <w:rsid w:val="00706EAC"/>
    <w:rsid w:val="00711425"/>
    <w:rsid w:val="00723CFD"/>
    <w:rsid w:val="00754B8D"/>
    <w:rsid w:val="0077036F"/>
    <w:rsid w:val="00776F7A"/>
    <w:rsid w:val="007866F2"/>
    <w:rsid w:val="00796D3F"/>
    <w:rsid w:val="007B51FA"/>
    <w:rsid w:val="007E6293"/>
    <w:rsid w:val="007E6451"/>
    <w:rsid w:val="008208C2"/>
    <w:rsid w:val="00824859"/>
    <w:rsid w:val="0082591B"/>
    <w:rsid w:val="0083235C"/>
    <w:rsid w:val="008364DD"/>
    <w:rsid w:val="0083729C"/>
    <w:rsid w:val="0084586C"/>
    <w:rsid w:val="008477A6"/>
    <w:rsid w:val="00870998"/>
    <w:rsid w:val="008F2E73"/>
    <w:rsid w:val="009026DB"/>
    <w:rsid w:val="0092651C"/>
    <w:rsid w:val="00941824"/>
    <w:rsid w:val="00962DC9"/>
    <w:rsid w:val="00982F09"/>
    <w:rsid w:val="009844A0"/>
    <w:rsid w:val="00996956"/>
    <w:rsid w:val="009D14A5"/>
    <w:rsid w:val="009E5A00"/>
    <w:rsid w:val="00A01FD5"/>
    <w:rsid w:val="00A070C5"/>
    <w:rsid w:val="00A12AB2"/>
    <w:rsid w:val="00A156AA"/>
    <w:rsid w:val="00A23098"/>
    <w:rsid w:val="00A40ECD"/>
    <w:rsid w:val="00A4393A"/>
    <w:rsid w:val="00A53039"/>
    <w:rsid w:val="00A6548F"/>
    <w:rsid w:val="00AA2DF9"/>
    <w:rsid w:val="00AD64C6"/>
    <w:rsid w:val="00AE3B44"/>
    <w:rsid w:val="00AE7DAD"/>
    <w:rsid w:val="00B45898"/>
    <w:rsid w:val="00B54994"/>
    <w:rsid w:val="00B55AFB"/>
    <w:rsid w:val="00B817F0"/>
    <w:rsid w:val="00B85ACF"/>
    <w:rsid w:val="00BA1421"/>
    <w:rsid w:val="00BA242C"/>
    <w:rsid w:val="00BA655E"/>
    <w:rsid w:val="00BA6E6B"/>
    <w:rsid w:val="00BB1783"/>
    <w:rsid w:val="00BB52D6"/>
    <w:rsid w:val="00BC24F9"/>
    <w:rsid w:val="00BE1210"/>
    <w:rsid w:val="00BF6CFB"/>
    <w:rsid w:val="00C062B0"/>
    <w:rsid w:val="00C07490"/>
    <w:rsid w:val="00C1396D"/>
    <w:rsid w:val="00C202A0"/>
    <w:rsid w:val="00C50B53"/>
    <w:rsid w:val="00C5249A"/>
    <w:rsid w:val="00C53722"/>
    <w:rsid w:val="00C55D09"/>
    <w:rsid w:val="00C64339"/>
    <w:rsid w:val="00C662EC"/>
    <w:rsid w:val="00C73876"/>
    <w:rsid w:val="00C86F80"/>
    <w:rsid w:val="00CA125B"/>
    <w:rsid w:val="00CC1711"/>
    <w:rsid w:val="00CC1BF5"/>
    <w:rsid w:val="00CE7A78"/>
    <w:rsid w:val="00CF5782"/>
    <w:rsid w:val="00CF6F2F"/>
    <w:rsid w:val="00D00847"/>
    <w:rsid w:val="00D158A7"/>
    <w:rsid w:val="00D1651E"/>
    <w:rsid w:val="00D23C06"/>
    <w:rsid w:val="00D30E1C"/>
    <w:rsid w:val="00D4521C"/>
    <w:rsid w:val="00D85EB4"/>
    <w:rsid w:val="00DB571E"/>
    <w:rsid w:val="00DB65D0"/>
    <w:rsid w:val="00DC0CAC"/>
    <w:rsid w:val="00DC72CC"/>
    <w:rsid w:val="00DD5DBA"/>
    <w:rsid w:val="00DE72E2"/>
    <w:rsid w:val="00E15D9F"/>
    <w:rsid w:val="00E47AF7"/>
    <w:rsid w:val="00E94699"/>
    <w:rsid w:val="00EA6E6E"/>
    <w:rsid w:val="00EC62F1"/>
    <w:rsid w:val="00ED3128"/>
    <w:rsid w:val="00EE210E"/>
    <w:rsid w:val="00EF56EA"/>
    <w:rsid w:val="00F00B25"/>
    <w:rsid w:val="00F06F44"/>
    <w:rsid w:val="00F07459"/>
    <w:rsid w:val="00F27847"/>
    <w:rsid w:val="00F30861"/>
    <w:rsid w:val="00F377F0"/>
    <w:rsid w:val="00F37E64"/>
    <w:rsid w:val="00F42091"/>
    <w:rsid w:val="00F65F6D"/>
    <w:rsid w:val="00F669BE"/>
    <w:rsid w:val="00F70237"/>
    <w:rsid w:val="00F71094"/>
    <w:rsid w:val="00F73A2E"/>
    <w:rsid w:val="00F83811"/>
    <w:rsid w:val="00F84A63"/>
    <w:rsid w:val="00F9526A"/>
    <w:rsid w:val="00FB2A77"/>
    <w:rsid w:val="00FB6F67"/>
    <w:rsid w:val="00FC068C"/>
    <w:rsid w:val="00FD10A1"/>
    <w:rsid w:val="00FF0EB2"/>
    <w:rsid w:val="00FF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27EF35-733B-48A7-A99F-DF4EAE48D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30E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30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8</Words>
  <Characters>2501</Characters>
  <Application>Microsoft Office Word</Application>
  <DocSecurity>0</DocSecurity>
  <Lines>20</Lines>
  <Paragraphs>5</Paragraphs>
  <ScaleCrop>false</ScaleCrop>
  <Company/>
  <LinksUpToDate>false</LinksUpToDate>
  <CharactersWithSpaces>2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2</cp:revision>
  <dcterms:created xsi:type="dcterms:W3CDTF">2021-07-28T03:46:00Z</dcterms:created>
  <dcterms:modified xsi:type="dcterms:W3CDTF">2021-07-28T03:50:00Z</dcterms:modified>
</cp:coreProperties>
</file>